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BD3" w:rsidRPr="009E6EAE" w:rsidRDefault="009E6EAE" w:rsidP="009E6EAE">
      <w:pPr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Table 1</w:t>
      </w:r>
      <w:r w:rsidR="009F7D8B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>.</w:t>
      </w:r>
      <w:r w:rsidR="00732990" w:rsidRPr="009E6EAE"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 </w:t>
      </w:r>
      <w:r w:rsidR="00732990" w:rsidRPr="009E6EAE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Group information</w:t>
      </w:r>
      <w:r w:rsidR="00D17F4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of NCCME</w:t>
      </w:r>
    </w:p>
    <w:tbl>
      <w:tblPr>
        <w:tblW w:w="9493" w:type="dxa"/>
        <w:tblLook w:val="04A0" w:firstRow="1" w:lastRow="0" w:firstColumn="1" w:lastColumn="0" w:noHBand="0" w:noVBand="1"/>
      </w:tblPr>
      <w:tblGrid>
        <w:gridCol w:w="435"/>
        <w:gridCol w:w="1261"/>
        <w:gridCol w:w="851"/>
        <w:gridCol w:w="850"/>
        <w:gridCol w:w="779"/>
        <w:gridCol w:w="908"/>
        <w:gridCol w:w="1025"/>
        <w:gridCol w:w="875"/>
        <w:gridCol w:w="991"/>
        <w:gridCol w:w="941"/>
        <w:gridCol w:w="704"/>
      </w:tblGrid>
      <w:tr w:rsidR="00217D46" w:rsidRPr="009B5638" w:rsidTr="00DF17C9">
        <w:trPr>
          <w:trHeight w:val="270"/>
          <w:tblHeader/>
        </w:trPr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oup nam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rophic lev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mass in habitat area (t/km</w:t>
            </w: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mass (t/km</w:t>
            </w: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duction / biomass (computed) (/year)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nsumption / biomass (/year)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cotrophic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Efficiency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roduction / consumption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m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. </w:t>
            </w:r>
            <w:proofErr w:type="spellStart"/>
            <w:proofErr w:type="gram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cumul</w:t>
            </w:r>
            <w:proofErr w:type="spellEnd"/>
            <w:proofErr w:type="gram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 (t/km</w:t>
            </w:r>
            <w:r w:rsidRPr="009B5638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  <w:vertAlign w:val="superscript"/>
              </w:rPr>
              <w:t>2</w:t>
            </w: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/year)</w:t>
            </w:r>
          </w:p>
        </w:tc>
        <w:tc>
          <w:tcPr>
            <w:tcW w:w="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iom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. acc. rate (/year)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hytoplankt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1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.15</w:t>
            </w:r>
          </w:p>
        </w:tc>
        <w:tc>
          <w:tcPr>
            <w:tcW w:w="9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0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0093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infauna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5.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4009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833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mphipo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624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276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909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pibenthic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0911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.091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icro-</w:t>
            </w: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zoo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937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937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33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pepo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159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.616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uphausii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242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242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rniv-zoop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442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3730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1373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jell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36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136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arge jell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613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488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348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andalid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74882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6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006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benthic </w:t>
            </w: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p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410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76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476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0833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ungenes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5587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7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27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4167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9736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tanner </w:t>
            </w: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rb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96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143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614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ephalopod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66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448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44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333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age fis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731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144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.714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sopelagic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998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020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550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enthic fis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769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648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064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rourid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56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6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427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rdin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3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148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ackere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4785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846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833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lmo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635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93249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81892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848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025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705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9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5652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9062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2.9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97D65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002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kat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2297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2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8262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gfis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520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877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ablefis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6511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57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095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99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97D65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71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ro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667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62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162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OP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380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2371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961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4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69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nar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813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4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4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6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77711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807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59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209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widow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238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8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328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09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117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87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yellowtai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5539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25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4325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023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88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6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19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la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769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9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9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0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5395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17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18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50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elf ro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798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5623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681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495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lope rock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8887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9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6015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141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47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3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sthorn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9180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3498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7021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3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673009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682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sthorn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7311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8662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714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thorny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696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92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139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roun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2326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46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44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.125006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92683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ingcod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7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2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51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3E7AC0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383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juv</w:t>
            </w:r>
            <w:proofErr w:type="spellEnd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fl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056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383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1538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english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1824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8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9524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50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897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etrale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776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1646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176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mall fla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3902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665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8866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x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8302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161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3584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ov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628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39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9019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12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7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6C343B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0.0517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rrowtooth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2560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2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824175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801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libu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4034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3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1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77424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5801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46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lbacor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065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63717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4931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oastal shark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7943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.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90172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428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earwate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939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9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3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2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urr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1855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8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9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04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775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ul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06788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2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98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rca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8773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.1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794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oothed wha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3837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52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8.85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576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42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5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perm wha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64093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.6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37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2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70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harbor sea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156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7.44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903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17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2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428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7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ea lion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770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7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.3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1919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51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5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326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8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ur seal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4.46783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7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9.03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12836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2332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rey wha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011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3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8.8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36691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17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0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303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baleen whal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.6162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7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.58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2348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488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11</w:t>
            </w: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217D46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0688</w:t>
            </w: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1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limateforcer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2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oceanproduction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217D46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ishery off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1409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0637E1">
        <w:trPr>
          <w:trHeight w:val="270"/>
        </w:trPr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4</w:t>
            </w:r>
          </w:p>
        </w:tc>
        <w:tc>
          <w:tcPr>
            <w:tcW w:w="126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pelagic </w:t>
            </w:r>
            <w:proofErr w:type="spellStart"/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tritu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08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48713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217D46" w:rsidRPr="009B5638" w:rsidTr="000637E1">
        <w:trPr>
          <w:trHeight w:val="270"/>
        </w:trPr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5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etritu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B5638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86273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1FAD" w:rsidRPr="009B5638" w:rsidRDefault="00551FAD" w:rsidP="00217D4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D17F43" w:rsidRDefault="00D17F43" w:rsidP="00BA47AD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sectPr w:rsidR="00D17F43" w:rsidSect="009C01EF">
      <w:pgSz w:w="11906" w:h="16838"/>
      <w:pgMar w:top="2268" w:right="1134" w:bottom="2268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73D"/>
    <w:rsid w:val="00011916"/>
    <w:rsid w:val="000407D2"/>
    <w:rsid w:val="000568D8"/>
    <w:rsid w:val="000613CA"/>
    <w:rsid w:val="000616BF"/>
    <w:rsid w:val="000637E1"/>
    <w:rsid w:val="000729A5"/>
    <w:rsid w:val="00072E38"/>
    <w:rsid w:val="00082FFC"/>
    <w:rsid w:val="000A24E5"/>
    <w:rsid w:val="000A40CC"/>
    <w:rsid w:val="000C6DD1"/>
    <w:rsid w:val="000F70E1"/>
    <w:rsid w:val="001323A6"/>
    <w:rsid w:val="00143FE1"/>
    <w:rsid w:val="00181AFD"/>
    <w:rsid w:val="001B15E5"/>
    <w:rsid w:val="001C0219"/>
    <w:rsid w:val="001D679F"/>
    <w:rsid w:val="001E1549"/>
    <w:rsid w:val="00214423"/>
    <w:rsid w:val="00217D46"/>
    <w:rsid w:val="00231246"/>
    <w:rsid w:val="00246DF4"/>
    <w:rsid w:val="002511FC"/>
    <w:rsid w:val="002974F2"/>
    <w:rsid w:val="00297D65"/>
    <w:rsid w:val="002A41F8"/>
    <w:rsid w:val="002B195C"/>
    <w:rsid w:val="002D7802"/>
    <w:rsid w:val="002E10D1"/>
    <w:rsid w:val="002F6F33"/>
    <w:rsid w:val="00300734"/>
    <w:rsid w:val="003123FB"/>
    <w:rsid w:val="0031546E"/>
    <w:rsid w:val="00355FFF"/>
    <w:rsid w:val="00396B94"/>
    <w:rsid w:val="003B04A4"/>
    <w:rsid w:val="003D61BD"/>
    <w:rsid w:val="003E7AC0"/>
    <w:rsid w:val="00411142"/>
    <w:rsid w:val="00440E2A"/>
    <w:rsid w:val="00456BBC"/>
    <w:rsid w:val="00470EC7"/>
    <w:rsid w:val="0048231C"/>
    <w:rsid w:val="00486AF2"/>
    <w:rsid w:val="00501283"/>
    <w:rsid w:val="00537DEE"/>
    <w:rsid w:val="00551FAD"/>
    <w:rsid w:val="005550B4"/>
    <w:rsid w:val="005C518C"/>
    <w:rsid w:val="005C541F"/>
    <w:rsid w:val="005E199A"/>
    <w:rsid w:val="005F5C93"/>
    <w:rsid w:val="006203EA"/>
    <w:rsid w:val="00673009"/>
    <w:rsid w:val="006B7E54"/>
    <w:rsid w:val="006C343B"/>
    <w:rsid w:val="006F316C"/>
    <w:rsid w:val="00717914"/>
    <w:rsid w:val="00732990"/>
    <w:rsid w:val="00743A26"/>
    <w:rsid w:val="00766744"/>
    <w:rsid w:val="00767D7C"/>
    <w:rsid w:val="007C20BB"/>
    <w:rsid w:val="007D48E6"/>
    <w:rsid w:val="007E3C8A"/>
    <w:rsid w:val="0080144B"/>
    <w:rsid w:val="00812070"/>
    <w:rsid w:val="00832A5E"/>
    <w:rsid w:val="00843EBE"/>
    <w:rsid w:val="008A07D0"/>
    <w:rsid w:val="008B3BD3"/>
    <w:rsid w:val="008D42EF"/>
    <w:rsid w:val="008F373D"/>
    <w:rsid w:val="008F5F68"/>
    <w:rsid w:val="00957657"/>
    <w:rsid w:val="009745F5"/>
    <w:rsid w:val="009B2431"/>
    <w:rsid w:val="009C01EF"/>
    <w:rsid w:val="009E6EAE"/>
    <w:rsid w:val="009F2508"/>
    <w:rsid w:val="009F7D8B"/>
    <w:rsid w:val="00A35504"/>
    <w:rsid w:val="00A46DEC"/>
    <w:rsid w:val="00A74211"/>
    <w:rsid w:val="00AA7EA8"/>
    <w:rsid w:val="00AB0637"/>
    <w:rsid w:val="00AB4F1F"/>
    <w:rsid w:val="00AB57F3"/>
    <w:rsid w:val="00AC1F14"/>
    <w:rsid w:val="00AD0911"/>
    <w:rsid w:val="00B03DEB"/>
    <w:rsid w:val="00B06C07"/>
    <w:rsid w:val="00B21268"/>
    <w:rsid w:val="00B82F90"/>
    <w:rsid w:val="00B9103E"/>
    <w:rsid w:val="00BA47AD"/>
    <w:rsid w:val="00BA604D"/>
    <w:rsid w:val="00BC5BBD"/>
    <w:rsid w:val="00BD700A"/>
    <w:rsid w:val="00C00087"/>
    <w:rsid w:val="00C34C94"/>
    <w:rsid w:val="00C35657"/>
    <w:rsid w:val="00C82068"/>
    <w:rsid w:val="00CC1193"/>
    <w:rsid w:val="00CD5D2D"/>
    <w:rsid w:val="00D17F43"/>
    <w:rsid w:val="00D228AB"/>
    <w:rsid w:val="00D2442E"/>
    <w:rsid w:val="00D61FFB"/>
    <w:rsid w:val="00DB4851"/>
    <w:rsid w:val="00DC64F7"/>
    <w:rsid w:val="00DF17C9"/>
    <w:rsid w:val="00E0118B"/>
    <w:rsid w:val="00E160FC"/>
    <w:rsid w:val="00E255F1"/>
    <w:rsid w:val="00E60BFF"/>
    <w:rsid w:val="00E71B01"/>
    <w:rsid w:val="00E810C3"/>
    <w:rsid w:val="00F22C8B"/>
    <w:rsid w:val="00F40A03"/>
    <w:rsid w:val="00F44CF4"/>
    <w:rsid w:val="00F50D3E"/>
    <w:rsid w:val="00F82E64"/>
    <w:rsid w:val="00FB7C8E"/>
    <w:rsid w:val="00FE3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97528E-E1ED-4CF0-94F7-E49CB0BCE3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2974F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">
    <w:name w:val="普通(网站) Char"/>
    <w:basedOn w:val="a0"/>
    <w:link w:val="a3"/>
    <w:uiPriority w:val="99"/>
    <w:rsid w:val="002511FC"/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unhideWhenUsed/>
    <w:rsid w:val="002974F2"/>
    <w:rPr>
      <w:color w:val="0000FF"/>
      <w:u w:val="single"/>
    </w:rPr>
  </w:style>
  <w:style w:type="paragraph" w:customStyle="1" w:styleId="MTDisplayEquation">
    <w:name w:val="MTDisplayEquation"/>
    <w:basedOn w:val="a3"/>
    <w:next w:val="a"/>
    <w:link w:val="MTDisplayEquationChar"/>
    <w:rsid w:val="002511FC"/>
    <w:pPr>
      <w:tabs>
        <w:tab w:val="center" w:pos="4160"/>
        <w:tab w:val="right" w:pos="8320"/>
      </w:tabs>
      <w:spacing w:before="0" w:beforeAutospacing="0" w:after="0" w:afterAutospacing="0"/>
      <w:jc w:val="both"/>
    </w:pPr>
    <w:rPr>
      <w:rFonts w:ascii="Times New Roman" w:hAnsi="Times New Roman" w:cs="Times New Roman"/>
      <w:bCs/>
      <w:color w:val="000000"/>
      <w:shd w:val="clear" w:color="auto" w:fill="FFFFFF"/>
    </w:rPr>
  </w:style>
  <w:style w:type="character" w:customStyle="1" w:styleId="MTDisplayEquationChar">
    <w:name w:val="MTDisplayEquation Char"/>
    <w:basedOn w:val="Char"/>
    <w:link w:val="MTDisplayEquation"/>
    <w:rsid w:val="002511FC"/>
    <w:rPr>
      <w:rFonts w:ascii="Times New Roman" w:eastAsia="宋体" w:hAnsi="Times New Roman" w:cs="Times New Roman"/>
      <w:bCs/>
      <w:color w:val="000000"/>
      <w:kern w:val="0"/>
      <w:sz w:val="24"/>
      <w:szCs w:val="24"/>
    </w:rPr>
  </w:style>
  <w:style w:type="paragraph" w:styleId="a5">
    <w:name w:val="List Paragraph"/>
    <w:basedOn w:val="a"/>
    <w:uiPriority w:val="34"/>
    <w:qFormat/>
    <w:rsid w:val="00AC1F14"/>
    <w:pPr>
      <w:ind w:firstLineChars="200" w:firstLine="420"/>
    </w:pPr>
  </w:style>
  <w:style w:type="paragraph" w:styleId="a6">
    <w:name w:val="Bibliography"/>
    <w:basedOn w:val="a"/>
    <w:next w:val="a"/>
    <w:uiPriority w:val="37"/>
    <w:unhideWhenUsed/>
    <w:rsid w:val="00486AF2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6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2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2</Pages>
  <Words>647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勇</dc:creator>
  <cp:keywords/>
  <dc:description/>
  <cp:lastModifiedBy>闵勇</cp:lastModifiedBy>
  <cp:revision>143</cp:revision>
  <dcterms:created xsi:type="dcterms:W3CDTF">2017-03-30T00:59:00Z</dcterms:created>
  <dcterms:modified xsi:type="dcterms:W3CDTF">2017-06-14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0o1pNZF5"/&gt;&lt;style id="http://www.zotero.org/styles/ecology-and-society" hasBibliography="1" bibliographyStyleHasBeenSet="1"/&gt;&lt;prefs&gt;&lt;pref name="fieldType" value="Field"/&gt;&lt;pref name="storeRefer</vt:lpwstr>
  </property>
  <property fmtid="{D5CDD505-2E9C-101B-9397-08002B2CF9AE}" pid="3" name="ZOTERO_PREF_2">
    <vt:lpwstr>ences" value="true"/&gt;&lt;pref name="automaticJournalAbbreviations" value="true"/&gt;&lt;pref name="noteType" value=""/&gt;&lt;/prefs&gt;&lt;/data&gt;</vt:lpwstr>
  </property>
  <property fmtid="{D5CDD505-2E9C-101B-9397-08002B2CF9AE}" pid="4" name="MTWinEqns">
    <vt:bool>true</vt:bool>
  </property>
</Properties>
</file>